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00C30" w14:textId="59B00B90" w:rsidR="00517232" w:rsidRPr="00D732A3" w:rsidRDefault="0087271D" w:rsidP="00D732A3">
      <w:pPr>
        <w:rPr>
          <w:rFonts w:ascii="Times New Roman" w:hAnsi="Times New Roman" w:cs="Times New Roman"/>
          <w:b/>
          <w:sz w:val="24"/>
          <w:szCs w:val="24"/>
        </w:rPr>
      </w:pPr>
      <w:r w:rsidRPr="00D732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01B6" w:rsidRPr="00D732A3">
        <w:rPr>
          <w:rFonts w:ascii="Times New Roman" w:hAnsi="Times New Roman" w:cs="Times New Roman"/>
          <w:b/>
          <w:sz w:val="24"/>
          <w:szCs w:val="24"/>
        </w:rPr>
        <w:t>S</w:t>
      </w:r>
      <w:r w:rsidR="00D37AB9" w:rsidRPr="00D732A3">
        <w:rPr>
          <w:rFonts w:ascii="Times New Roman" w:hAnsi="Times New Roman" w:cs="Times New Roman"/>
          <w:b/>
          <w:sz w:val="24"/>
          <w:szCs w:val="24"/>
        </w:rPr>
        <w:t>3</w:t>
      </w:r>
      <w:r w:rsidR="00D957C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D732A3">
        <w:rPr>
          <w:rFonts w:ascii="Times New Roman" w:hAnsi="Times New Roman" w:cs="Times New Roman"/>
          <w:b/>
          <w:sz w:val="24"/>
          <w:szCs w:val="24"/>
        </w:rPr>
        <w:t xml:space="preserve"> Top 2% of PBS </w:t>
      </w:r>
      <w:r w:rsidR="00FD307E" w:rsidRPr="00D732A3">
        <w:rPr>
          <w:rFonts w:ascii="Times New Roman" w:hAnsi="Times New Roman" w:cs="Times New Roman"/>
          <w:b/>
          <w:sz w:val="24"/>
          <w:szCs w:val="24"/>
        </w:rPr>
        <w:t xml:space="preserve">selection </w:t>
      </w:r>
      <w:r w:rsidR="004B5797" w:rsidRPr="00D732A3">
        <w:rPr>
          <w:rFonts w:ascii="Times New Roman" w:hAnsi="Times New Roman" w:cs="Times New Roman"/>
          <w:b/>
          <w:sz w:val="24"/>
          <w:szCs w:val="24"/>
        </w:rPr>
        <w:t xml:space="preserve">candidate regions </w:t>
      </w:r>
      <w:r w:rsidRPr="00D732A3">
        <w:rPr>
          <w:rFonts w:ascii="Times New Roman" w:hAnsi="Times New Roman" w:cs="Times New Roman"/>
          <w:b/>
          <w:sz w:val="24"/>
          <w:szCs w:val="24"/>
        </w:rPr>
        <w:t xml:space="preserve">identified in DU Mongolians </w:t>
      </w:r>
    </w:p>
    <w:tbl>
      <w:tblPr>
        <w:tblW w:w="11553" w:type="dxa"/>
        <w:tblInd w:w="93" w:type="dxa"/>
        <w:tblLook w:val="04A0" w:firstRow="1" w:lastRow="0" w:firstColumn="1" w:lastColumn="0" w:noHBand="0" w:noVBand="1"/>
      </w:tblPr>
      <w:tblGrid>
        <w:gridCol w:w="1360"/>
        <w:gridCol w:w="995"/>
        <w:gridCol w:w="8370"/>
        <w:gridCol w:w="828"/>
      </w:tblGrid>
      <w:tr w:rsidR="004B5797" w:rsidRPr="00D732A3" w14:paraId="0B0D0CF4" w14:textId="77777777" w:rsidTr="00FF76EA">
        <w:trPr>
          <w:trHeight w:val="288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F7E8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9C1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 KB region</w:t>
            </w:r>
          </w:p>
        </w:tc>
        <w:tc>
          <w:tcPr>
            <w:tcW w:w="8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0343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list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106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B5797" w:rsidRPr="00D732A3" w14:paraId="410B3C5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9BD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5A3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C12C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2B17,UGT2B15,TMPRSS11E2,TMPRSS11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6E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B5797" w:rsidRPr="00D732A3" w14:paraId="361CB7A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E6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957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E71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438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B5797" w:rsidRPr="00D732A3" w14:paraId="483921C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E1AE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8B6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ED2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0A1,NEK2,LPGA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2865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4B5797" w:rsidRPr="00D732A3" w14:paraId="4361B16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0DB0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E92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289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3B7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4B5797" w:rsidRPr="00D732A3" w14:paraId="3C4C0D5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065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AD8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D9BF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3C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B5797" w:rsidRPr="00D732A3" w14:paraId="5249732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8380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AC06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346E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1C,CYTI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38A3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B5797" w:rsidRPr="00D732A3" w14:paraId="724EDB7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4B5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F709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E32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RAD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AC1E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4B5797" w:rsidRPr="00D732A3" w14:paraId="13ECA4B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5744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067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4A77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CFE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4B5797" w:rsidRPr="00D732A3" w14:paraId="065D62A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6D09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58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4C0F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BA03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4B5797" w:rsidRPr="00D732A3" w14:paraId="1DDA4D9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54E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9F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F11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C,FBXW8,HR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BEA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4B5797" w:rsidRPr="00D732A3" w14:paraId="05505F8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A45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D16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140A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AE1A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4B5797" w:rsidRPr="00D732A3" w14:paraId="024AE32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671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B18E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5FC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A8,ANO4,UTP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54A2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4B5797" w:rsidRPr="00D732A3" w14:paraId="40B96C7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859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B08F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49CC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GL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D0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4B5797" w:rsidRPr="00D732A3" w14:paraId="1E836B8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3ED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684A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BB0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AF1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4B5797" w:rsidRPr="00D732A3" w14:paraId="5298D20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409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872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7735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T3H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15EA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4B5797" w:rsidRPr="00D732A3" w14:paraId="2C8B80E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F556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177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A9E3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1B,REG3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068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4B5797" w:rsidRPr="00D732A3" w14:paraId="5009A8A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BEB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67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81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A4C9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4B5797" w:rsidRPr="00D732A3" w14:paraId="323584C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007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76B8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471F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97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4B5797" w:rsidRPr="00D732A3" w14:paraId="7242646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B94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8DE9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5CD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30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4B5797" w:rsidRPr="00D732A3" w14:paraId="1C207EE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FD0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F7F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9C4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A5B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4B5797" w:rsidRPr="00D732A3" w14:paraId="37ADDE3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1612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D01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7809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CE0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4B5797" w:rsidRPr="00D732A3" w14:paraId="1A6BACE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3F57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BF9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FF00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FC0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4B5797" w:rsidRPr="00D732A3" w14:paraId="1B64E46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C02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5E0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4310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7E0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4B5797" w:rsidRPr="00D732A3" w14:paraId="3F8F01C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C1C8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A60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81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C0B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4B5797" w:rsidRPr="00D732A3" w14:paraId="1AC715A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2F15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D1E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F4ED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0242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4B5797" w:rsidRPr="00D732A3" w14:paraId="38C0831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57C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CB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2C5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5A1,TGFBR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B61B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4B5797" w:rsidRPr="00D732A3" w14:paraId="028EF73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12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F49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8EB9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FC8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4B5797" w:rsidRPr="00D732A3" w14:paraId="3FC6EEE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3A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3A5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F09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LCE2,PAQR9,TRPC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369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4B5797" w:rsidRPr="00D732A3" w14:paraId="4AE6B40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3E8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8BA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AF5E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3117,LOC100132247,LOC100190986,LOC6537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A61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4B5797" w:rsidRPr="00D732A3" w14:paraId="7781606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43B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36E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C99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SF6,IMAA,METTL9,OTO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625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4B5797" w:rsidRPr="00D732A3" w14:paraId="3B3B9F7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CBC0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BD4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FB8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22,HERC1,USP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571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4B5797" w:rsidRPr="00D732A3" w14:paraId="38ED613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09C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1E4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F32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E4E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4B5797" w:rsidRPr="00D732A3" w14:paraId="1F28867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7F7F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946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DABB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0P2,C11orf66,SYT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FD1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4B5797" w:rsidRPr="00D732A3" w14:paraId="47AB462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AAAB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5010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763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SYN1,KRTAP5-10,KRTAP5-7,KRTAP5-8,DHCR7,KRTAP5-11,KRTAP5-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87A5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4B5797" w:rsidRPr="00D732A3" w14:paraId="68B27AF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051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D4F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B8E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N1,STX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115E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4B5797" w:rsidRPr="00D732A3" w14:paraId="669981C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520F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650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36C3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BA6C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4B5797" w:rsidRPr="00D732A3" w14:paraId="612DC2B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4BB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BF2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889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17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4B5797" w:rsidRPr="00D732A3" w14:paraId="0048C8E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49D8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B5DB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6247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2E3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4B5797" w:rsidRPr="00D732A3" w14:paraId="7C9AD9A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BC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383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A558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,CA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F375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4B5797" w:rsidRPr="00D732A3" w14:paraId="7E02E28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C955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E56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E96D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F02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4B5797" w:rsidRPr="00D732A3" w14:paraId="4174CD6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577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5FC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C46E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4,LOH12CR2,LRP6,MANSC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EDC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4B5797" w:rsidRPr="00D732A3" w14:paraId="124E388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8D2E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52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DA06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X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23E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4B5797" w:rsidRPr="00D732A3" w14:paraId="07DDB07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495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42F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26FC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5E70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4B5797" w:rsidRPr="00D732A3" w14:paraId="6E59D13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CD4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B15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88E2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22F3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</w:tr>
      <w:tr w:rsidR="004B5797" w:rsidRPr="00D732A3" w14:paraId="6D433D5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A6A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4808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36F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D94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4B5797" w:rsidRPr="00D732A3" w14:paraId="205CADD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1E0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09EA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42C2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8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0E8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4B5797" w:rsidRPr="00D732A3" w14:paraId="44074D4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5699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1B6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EBF9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8A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246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4B5797" w:rsidRPr="00D732A3" w14:paraId="000FE07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806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A5F7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E175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A27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</w:tr>
      <w:tr w:rsidR="004B5797" w:rsidRPr="00D732A3" w14:paraId="26BD819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F26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C28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C53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3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C6CF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4B5797" w:rsidRPr="00D732A3" w14:paraId="1D8372A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94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6A9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80EC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F14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4B5797" w:rsidRPr="00D732A3" w14:paraId="010BA18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340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85A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10F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26,LOC2844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A5AD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4B5797" w:rsidRPr="00D732A3" w14:paraId="325D675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87F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341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F5DB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4B1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4B5797" w:rsidRPr="00D732A3" w14:paraId="2D7A3CC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212F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E3C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7E13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712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4B5797" w:rsidRPr="00D732A3" w14:paraId="479020D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AC8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756B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775D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WHAZ,PABPC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8EA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4B5797" w:rsidRPr="00D732A3" w14:paraId="02E8694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99EB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AC9E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046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54B,EFTUD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1C6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4B5797" w:rsidRPr="00D732A3" w14:paraId="5ABFE29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4A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EF0F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F104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E,EPAS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FE7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4B5797" w:rsidRPr="00D732A3" w14:paraId="54D0A99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3D6C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26A2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025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6,PPI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701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4B5797" w:rsidRPr="00D732A3" w14:paraId="6324D66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CDF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5661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9F5F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EE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4B5797" w:rsidRPr="00D732A3" w14:paraId="0CC1367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DF4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C6B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07C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1,WFDC2,SYS1-DBNDD2,PIGT,DBNDD2,SPINT3,SDC4,TP53TG5,WFDC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4287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4B5797" w:rsidRPr="00D732A3" w14:paraId="3C005B2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803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BC4E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CDD6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285,C20orf195,EEF1A2,RTEL1,C20orf149,SRMS,PTK6,GMEB2,TNFRSF6B,STMN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6A76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4B5797" w:rsidRPr="00D732A3" w14:paraId="1C629C4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C1D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8001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782A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,ARHGAP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87B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  <w:tr w:rsidR="004B5797" w:rsidRPr="00D732A3" w14:paraId="45EBA7B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1073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E72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696D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CU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649D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  <w:tr w:rsidR="004B5797" w:rsidRPr="00D732A3" w14:paraId="6D8D6E5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769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62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06B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53AC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4B5797" w:rsidRPr="00D732A3" w14:paraId="2CEBA66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BF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FCE6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E5F2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5EA5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4B5797" w:rsidRPr="00D732A3" w14:paraId="3DC94B3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CA4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CFF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C4C4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,GSTM1L,SY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F9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</w:tr>
      <w:tr w:rsidR="004B5797" w:rsidRPr="00D732A3" w14:paraId="1476A05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7CE7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919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1553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316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</w:tr>
      <w:tr w:rsidR="004B5797" w:rsidRPr="00D732A3" w14:paraId="0210A97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3F3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B0C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51BB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8A1,C1GAL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5D9C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</w:tr>
      <w:tr w:rsidR="004B5797" w:rsidRPr="00D732A3" w14:paraId="31EE119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141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893B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8F55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97E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4B5797" w:rsidRPr="00D732A3" w14:paraId="3FE0F47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45E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F21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D65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3C,KIAA1737,ZDHHC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B9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4B5797" w:rsidRPr="00D732A3" w14:paraId="2DC38E2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DBE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7F0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E5C5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FD3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4B5797" w:rsidRPr="00D732A3" w14:paraId="59FB109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24F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5F0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3F9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4D9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</w:tr>
      <w:tr w:rsidR="004B5797" w:rsidRPr="00D732A3" w14:paraId="009D039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507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590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11D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BP8,C3orf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5BD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</w:tr>
      <w:tr w:rsidR="004B5797" w:rsidRPr="00D732A3" w14:paraId="510A82C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EE84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FE1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8F4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LB,ADCY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64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4B5797" w:rsidRPr="00D732A3" w14:paraId="34725FC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738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A3F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3DF4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78E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4B5797" w:rsidRPr="00D732A3" w14:paraId="10FC186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026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850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62E1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CN,ITGBL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0C4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4B5797" w:rsidRPr="00D732A3" w14:paraId="75730B5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007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A81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343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74D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4B5797" w:rsidRPr="00D732A3" w14:paraId="016828E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3D0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44B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298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7C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4B5797" w:rsidRPr="00D732A3" w14:paraId="66172F4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54A6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5401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A2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3DBE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4B5797" w:rsidRPr="00D732A3" w14:paraId="039507B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D06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77A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DE63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2,C1orf110,HSD17B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57D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4B5797" w:rsidRPr="00D732A3" w14:paraId="573C48B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94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EA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711E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,KM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5AA2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4B5797" w:rsidRPr="00D732A3" w14:paraId="0B9A217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86E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1B8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4AC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TM2,SIL1,CTNNA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C259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</w:tr>
      <w:tr w:rsidR="004B5797" w:rsidRPr="00D732A3" w14:paraId="77B77C4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29A6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9E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52C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B81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</w:tr>
      <w:tr w:rsidR="004B5797" w:rsidRPr="00D732A3" w14:paraId="123C894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8CBB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518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E6F0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6537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4B5797" w:rsidRPr="00D732A3" w14:paraId="1DAD789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E6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F11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45A1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81,ME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2002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4B5797" w:rsidRPr="00D732A3" w14:paraId="2183B4A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31C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CCC9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0E8D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285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4B5797" w:rsidRPr="00D732A3" w14:paraId="4EB5887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4D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196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8FFC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9802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4B5797" w:rsidRPr="00D732A3" w14:paraId="0824479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04D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3BE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ACAC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21C4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</w:tr>
      <w:tr w:rsidR="004B5797" w:rsidRPr="00D732A3" w14:paraId="1D6450A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ECE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489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874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247A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4B5797" w:rsidRPr="00D732A3" w14:paraId="29593A2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6CE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D6F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A40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N3,ACAN,MFGE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2D3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4B5797" w:rsidRPr="00D732A3" w14:paraId="479352B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BC5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1F9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BBB9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31,EDN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AA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4B5797" w:rsidRPr="00D732A3" w14:paraId="55E30AE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83A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3CA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5F97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P22,TEKT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10A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</w:tr>
      <w:tr w:rsidR="004B5797" w:rsidRPr="00D732A3" w14:paraId="232380C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D92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6ED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D6CF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9894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</w:tr>
      <w:tr w:rsidR="004B5797" w:rsidRPr="00D732A3" w14:paraId="51927E0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C1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C64E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89C3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A,TEKT5,NUBP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D7B5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</w:tr>
      <w:tr w:rsidR="004B5797" w:rsidRPr="00D732A3" w14:paraId="5A545C4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95A7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12AA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D25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Y19L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09BC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</w:tr>
      <w:tr w:rsidR="004B5797" w:rsidRPr="00D732A3" w14:paraId="18FDC3B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52B3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6EC5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685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5D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4B5797" w:rsidRPr="00D732A3" w14:paraId="27E629B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A375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179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AA45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E948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4B5797" w:rsidRPr="00D732A3" w14:paraId="62AB7EA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A027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CFAD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477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IZ1,LOC2830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1E0D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</w:tr>
      <w:tr w:rsidR="004B5797" w:rsidRPr="00D732A3" w14:paraId="1626982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7CC9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FF4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C7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00,TNIP1,GPX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3B7F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</w:tr>
      <w:tr w:rsidR="004B5797" w:rsidRPr="00D732A3" w14:paraId="3FE9B80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632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09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437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2,RASSF5,DYRK3,LGT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70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4B5797" w:rsidRPr="00D732A3" w14:paraId="6B41D01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50B2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BC9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5F7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PH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1E8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4B5797" w:rsidRPr="00D732A3" w14:paraId="692DE95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058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8CE5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1496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903A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4B5797" w:rsidRPr="00D732A3" w14:paraId="478A2B0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DC0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8AE9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6AD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AD1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4B5797" w:rsidRPr="00D732A3" w14:paraId="1B56565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1F6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CE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BDF4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1B98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</w:tr>
      <w:tr w:rsidR="004B5797" w:rsidRPr="00D732A3" w14:paraId="3ECBED4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191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B18A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E0A0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60F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4B5797" w:rsidRPr="00D732A3" w14:paraId="30E2289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69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4AAD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B909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B6F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4B5797" w:rsidRPr="00D732A3" w14:paraId="68E0848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4DE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10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9FA8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MP2B,POU1F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D3FA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4B5797" w:rsidRPr="00D732A3" w14:paraId="3174AB5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D6C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8E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6A77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605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</w:tr>
      <w:tr w:rsidR="004B5797" w:rsidRPr="00D732A3" w14:paraId="3EDE80F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4D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C5EF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4C06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83D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</w:tr>
      <w:tr w:rsidR="004B5797" w:rsidRPr="00D732A3" w14:paraId="6D63267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DC6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300C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1177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E669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 w:rsidR="004B5797" w:rsidRPr="00D732A3" w14:paraId="2BA2AA6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8A17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634A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EEB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3,TRAF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9E0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 w:rsidR="004B5797" w:rsidRPr="00D732A3" w14:paraId="2612568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A6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38B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0F63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58B,NR5A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1FFE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4B5797" w:rsidRPr="00D732A3" w14:paraId="6862968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E08D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798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1CE5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B1,YWHAG,FLJ370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E1C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</w:tr>
      <w:tr w:rsidR="004B5797" w:rsidRPr="00D732A3" w14:paraId="1ED7775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4DA8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77E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22F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F7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4B5797" w:rsidRPr="00D732A3" w14:paraId="4EA71BA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A644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D48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8207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E0C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4B5797" w:rsidRPr="00D732A3" w14:paraId="5506972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D71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2315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B672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195A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4B5797" w:rsidRPr="00D732A3" w14:paraId="737AF61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2C16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2C31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3436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ST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0F3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4B5797" w:rsidRPr="00D732A3" w14:paraId="6C83011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0B2C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E93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CA4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M2B,RB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DA8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4B5797" w:rsidRPr="00D732A3" w14:paraId="5500C78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F4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3D32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72F8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20A,MDH2,SNORA14A,STYXL1,P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B4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4B5797" w:rsidRPr="00D732A3" w14:paraId="5CDF6FD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C3A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8E06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641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743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</w:tr>
      <w:tr w:rsidR="004B5797" w:rsidRPr="00D732A3" w14:paraId="2B62731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2C54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8034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268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7401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</w:tr>
      <w:tr w:rsidR="004B5797" w:rsidRPr="00D732A3" w14:paraId="24B9C98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372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EF8C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A14A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0CF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</w:tr>
      <w:tr w:rsidR="004B5797" w:rsidRPr="00D732A3" w14:paraId="5DB5887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4F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22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140F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628B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</w:tr>
      <w:tr w:rsidR="004B5797" w:rsidRPr="00D732A3" w14:paraId="7340628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303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8DA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8A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CTR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7E3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4B5797" w:rsidRPr="00D732A3" w14:paraId="6BDBB40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4DE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A4D3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057A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N1,DU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398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4B5797" w:rsidRPr="00D732A3" w14:paraId="250F828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5A8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F21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B41C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3,LPCA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667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</w:tr>
      <w:tr w:rsidR="004B5797" w:rsidRPr="00D732A3" w14:paraId="700918B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0323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3D6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74E9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EDD3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</w:tr>
      <w:tr w:rsidR="004B5797" w:rsidRPr="00D732A3" w14:paraId="0999636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6E66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B0F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0CCA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P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872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</w:tr>
      <w:tr w:rsidR="004B5797" w:rsidRPr="00D732A3" w14:paraId="031EDF1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8082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1C9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C4EF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E9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</w:tr>
      <w:tr w:rsidR="004B5797" w:rsidRPr="00D732A3" w14:paraId="45CDE5B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347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8AC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B16A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42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</w:tr>
      <w:tr w:rsidR="004B5797" w:rsidRPr="00D732A3" w14:paraId="2946492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3169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7838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D29C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67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9AF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</w:tr>
      <w:tr w:rsidR="004B5797" w:rsidRPr="00D732A3" w14:paraId="3B5E39C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47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F78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C18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G4E,EHD4,PLA2G4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B56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</w:tr>
      <w:tr w:rsidR="004B5797" w:rsidRPr="00D732A3" w14:paraId="1371D67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C7F6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198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26A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C80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</w:tr>
      <w:tr w:rsidR="004B5797" w:rsidRPr="00D732A3" w14:paraId="7AF029B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D5AD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9CA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F69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A2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4BA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4B5797" w:rsidRPr="00D732A3" w14:paraId="0ACE7F2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A46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E98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4697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MEF21,PDPN,PRAMEF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D5C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4B5797" w:rsidRPr="00D732A3" w14:paraId="491658D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78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2B4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992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S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4F7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</w:tr>
      <w:tr w:rsidR="004B5797" w:rsidRPr="00D732A3" w14:paraId="09A3AD1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E3F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7FC2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14F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86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4B5797" w:rsidRPr="00D732A3" w14:paraId="092197B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B0A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DE9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4772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BDA4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4B5797" w:rsidRPr="00D732A3" w14:paraId="593526D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6B4C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19F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A491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C,RPS7,COLEC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813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4B5797" w:rsidRPr="00D732A3" w14:paraId="525F315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F5DC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E193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A8F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7B1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</w:tr>
      <w:tr w:rsidR="004B5797" w:rsidRPr="00D732A3" w14:paraId="1E2DF80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4078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2BA9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CEA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94C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4B5797" w:rsidRPr="00D732A3" w14:paraId="097FD4C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EF6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073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14C1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H1,HEXA,TMEM2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09FD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4B5797" w:rsidRPr="00D732A3" w14:paraId="06BF3FE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233C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830B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4F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2BA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4B5797" w:rsidRPr="00D732A3" w14:paraId="7627777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423D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BB0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43BB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4719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4B5797" w:rsidRPr="00D732A3" w14:paraId="75EEA16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EB7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23C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17AE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2A,DPYSL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D1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</w:tr>
      <w:tr w:rsidR="004B5797" w:rsidRPr="00D732A3" w14:paraId="3A13CCB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2D6E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AC70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1A44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8O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A1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4B5797" w:rsidRPr="00D732A3" w14:paraId="1D50D08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0EBB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62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805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C9,B3GNT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463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4B5797" w:rsidRPr="00D732A3" w14:paraId="602CA22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C7A0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0DC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642D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G4,HLA-F,HLA-G,HCG2P7,IFITM4P,HLA-H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FD00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</w:tr>
      <w:tr w:rsidR="004B5797" w:rsidRPr="00D732A3" w14:paraId="0F5A271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513C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69F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511E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OL6,PARP6,PKM2,SENP8,GRAMD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B23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</w:tr>
      <w:tr w:rsidR="004B5797" w:rsidRPr="00D732A3" w14:paraId="4891EA9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A920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9C8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221F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EC82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4B5797" w:rsidRPr="00D732A3" w14:paraId="4C562A5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296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036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034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9C,CABYR,OSBPL1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467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4B5797" w:rsidRPr="00D732A3" w14:paraId="4964647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FC6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450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0D5B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232,TBC1D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DC9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</w:tr>
      <w:tr w:rsidR="004B5797" w:rsidRPr="00D732A3" w14:paraId="361A203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009F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C356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9B25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BB27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</w:tr>
      <w:tr w:rsidR="004B5797" w:rsidRPr="00D732A3" w14:paraId="423544A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1B5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0D2F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B3F0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F2,ALDOC,SLC13A2,FOXN1,FLJ25006,KIAA0100,PIGS,UNC119,SPAG5,LOC6458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BB5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</w:tr>
      <w:tr w:rsidR="004B5797" w:rsidRPr="00D732A3" w14:paraId="1771059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A5C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593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8A8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00581,B9D1,EP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945A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</w:tr>
      <w:tr w:rsidR="004B5797" w:rsidRPr="00D732A3" w14:paraId="55AB01F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112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9C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3F4A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orf37,PLEKHF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C92D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</w:tr>
      <w:tr w:rsidR="004B5797" w:rsidRPr="00D732A3" w14:paraId="432FE6D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978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043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4A5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3C1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</w:tr>
      <w:tr w:rsidR="004B5797" w:rsidRPr="00D732A3" w14:paraId="2764D7F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BD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E0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84E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8,C2orf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C5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4B5797" w:rsidRPr="00D732A3" w14:paraId="44D68E4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D5F5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73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29F1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77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4B5797" w:rsidRPr="00D732A3" w14:paraId="5B6FDB9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DD47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DF2A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243A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PD7,RGPD5,BUB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97C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  <w:tr w:rsidR="004B5797" w:rsidRPr="00D732A3" w14:paraId="4885CAA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93D0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7F0D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F4F2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9B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</w:tr>
      <w:tr w:rsidR="004B5797" w:rsidRPr="00D732A3" w14:paraId="3CC4DDF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B91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741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A23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3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F845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4B5797" w:rsidRPr="00D732A3" w14:paraId="2A0BDE6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416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DB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BC2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6B,SERPINB6,NQO2,SERPINB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041E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4B5797" w:rsidRPr="00D732A3" w14:paraId="5E041E2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FFFD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5CC1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28B8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B4B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</w:tr>
      <w:tr w:rsidR="004B5797" w:rsidRPr="00D732A3" w14:paraId="471ADCF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AF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AE7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C73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CB,TTLL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4E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</w:tr>
      <w:tr w:rsidR="004B5797" w:rsidRPr="00D732A3" w14:paraId="1F42515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BE95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380E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3FC2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116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</w:tr>
      <w:tr w:rsidR="004B5797" w:rsidRPr="00D732A3" w14:paraId="659160D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7B08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11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3283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81C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</w:tr>
      <w:tr w:rsidR="004B5797" w:rsidRPr="00D732A3" w14:paraId="760045D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C349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C9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CEC2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Z2P,CYP4B1,CYP4A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54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4B5797" w:rsidRPr="00D732A3" w14:paraId="061312A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39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82A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0A3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8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2C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4B5797" w:rsidRPr="00D732A3" w14:paraId="1349214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7DF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738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7AD0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898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4B5797" w:rsidRPr="00D732A3" w14:paraId="045B13A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C3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46B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919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310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4B5797" w:rsidRPr="00D732A3" w14:paraId="48C62C5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C2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3FC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7F09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G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694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4B5797" w:rsidRPr="00D732A3" w14:paraId="5F07160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2F0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5A8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674C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A1,C6orf1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A2B9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</w:tr>
      <w:tr w:rsidR="004B5797" w:rsidRPr="00D732A3" w14:paraId="5B36A86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B9A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DEF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E722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L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ADF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</w:tr>
      <w:tr w:rsidR="004B5797" w:rsidRPr="00D732A3" w14:paraId="12CCC18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630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31DC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A21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6D4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</w:tr>
      <w:tr w:rsidR="004B5797" w:rsidRPr="00D732A3" w14:paraId="2C73757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9E67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B05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6D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LA2,NUDT15,MED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4CDA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</w:tr>
      <w:tr w:rsidR="004B5797" w:rsidRPr="00D732A3" w14:paraId="35E3A92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EF7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65B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E558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416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3788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</w:tr>
      <w:tr w:rsidR="004B5797" w:rsidRPr="00D732A3" w14:paraId="220252C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723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775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E81F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3,C10orf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C30A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4B5797" w:rsidRPr="00D732A3" w14:paraId="6B58043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F52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2B2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C8F9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BF6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4B5797" w:rsidRPr="00D732A3" w14:paraId="7BD9BA4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D9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F22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4F6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orf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29C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4B5797" w:rsidRPr="00D732A3" w14:paraId="48587F3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BB00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B09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808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A0C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4B5797" w:rsidRPr="00D732A3" w14:paraId="1C5D8AF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10F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784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98C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1L2,MACROD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505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</w:tr>
      <w:tr w:rsidR="004B5797" w:rsidRPr="00D732A3" w14:paraId="2361825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689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3A4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86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orf34,UGDH,UBE2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00E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</w:tr>
      <w:tr w:rsidR="004B5797" w:rsidRPr="00D732A3" w14:paraId="63195D0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326B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026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1A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MS1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EC9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</w:tr>
      <w:tr w:rsidR="004B5797" w:rsidRPr="00D732A3" w14:paraId="22FFE84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205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AB2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5F98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17,AP3B2,CPEB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256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</w:tr>
      <w:tr w:rsidR="004B5797" w:rsidRPr="00D732A3" w14:paraId="310A5FF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F5E5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2E1F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503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A250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4B5797" w:rsidRPr="00D732A3" w14:paraId="76EA1F6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0874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3AF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E03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SUB1,BAZ2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8073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4B5797" w:rsidRPr="00D732A3" w14:paraId="578EDB0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46CE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24E0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75AC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32A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</w:tr>
      <w:tr w:rsidR="004B5797" w:rsidRPr="00D732A3" w14:paraId="71A07FF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A6F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ECA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AE47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ST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7CC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</w:tr>
      <w:tr w:rsidR="004B5797" w:rsidRPr="00D732A3" w14:paraId="6C43983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9C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05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5378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853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</w:tr>
      <w:tr w:rsidR="004B5797" w:rsidRPr="00D732A3" w14:paraId="1FE8614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4A01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B8A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D880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327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</w:tr>
      <w:tr w:rsidR="004B5797" w:rsidRPr="00D732A3" w14:paraId="5FBE9A8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451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CBB8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3160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P6,FILIP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677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</w:tr>
      <w:tr w:rsidR="004B5797" w:rsidRPr="00D732A3" w14:paraId="32D8A03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907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2A1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A431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AT5,MCPH1,ANGPT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BEDA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</w:tr>
      <w:tr w:rsidR="004B5797" w:rsidRPr="00D732A3" w14:paraId="43AAE1E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65C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660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397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264,SLC24A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7FF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4B5797" w:rsidRPr="00D732A3" w14:paraId="389197D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4D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96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9602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8B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42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4B5797" w:rsidRPr="00D732A3" w14:paraId="24BA964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C6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F732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18A5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SL,TNRC6B,SGSM3,MKL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158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</w:tr>
      <w:tr w:rsidR="004B5797" w:rsidRPr="00D732A3" w14:paraId="24D204C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67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0A77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5237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B47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</w:tr>
      <w:tr w:rsidR="004B5797" w:rsidRPr="00D732A3" w14:paraId="5DCEF4D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8A0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1334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9591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B1A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4B5797" w:rsidRPr="00D732A3" w14:paraId="193DD10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3F7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265D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8C28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10,ANKRD35,RBM8A,PEX11B,GNRHR2,LIX1L,RNF115,PIAS3,NUDT17,POLR3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0A2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4B5797" w:rsidRPr="00D732A3" w14:paraId="3122C44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9047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F39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CD4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01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</w:tr>
      <w:tr w:rsidR="004B5797" w:rsidRPr="00D732A3" w14:paraId="509593D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1EA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C95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675F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N2,HEATR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1A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</w:t>
            </w:r>
          </w:p>
        </w:tc>
      </w:tr>
      <w:tr w:rsidR="004B5797" w:rsidRPr="00D732A3" w14:paraId="6232687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A4D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21C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790D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B3F2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4B5797" w:rsidRPr="00D732A3" w14:paraId="37B2216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CC3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52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79C3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1,MYO3B,SP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0A2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4B5797" w:rsidRPr="00D732A3" w14:paraId="18DEC90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59B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C83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8F6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574,NDNL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FD44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</w:tr>
      <w:tr w:rsidR="004B5797" w:rsidRPr="00D732A3" w14:paraId="6D51F68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34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8BC7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3602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BF2,LOC339674,CENPM,NAGA,SEPT3,TNFRSF13C,WBP2N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64C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</w:tr>
      <w:tr w:rsidR="004B5797" w:rsidRPr="00D732A3" w14:paraId="21E6473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D47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66B3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D0D6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CM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8072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</w:tr>
      <w:tr w:rsidR="004B5797" w:rsidRPr="00D732A3" w14:paraId="6C5FAAB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7EF9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F34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D639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1810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</w:tr>
      <w:tr w:rsidR="004B5797" w:rsidRPr="00D732A3" w14:paraId="2BFC22B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A2D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38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669A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GEF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E13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</w:tr>
      <w:tr w:rsidR="004B5797" w:rsidRPr="00D732A3" w14:paraId="01626F1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A15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79A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C1B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X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E70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</w:tr>
      <w:tr w:rsidR="004B5797" w:rsidRPr="00D732A3" w14:paraId="663C340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D3E0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00A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068C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161A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</w:tr>
      <w:tr w:rsidR="004B5797" w:rsidRPr="00D732A3" w14:paraId="59476932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0EF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9330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AC2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52,EID1,SHC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4EDE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</w:tr>
      <w:tr w:rsidR="004B5797" w:rsidRPr="00D732A3" w14:paraId="65DD720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B786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808E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B34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3584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</w:tr>
      <w:tr w:rsidR="004B5797" w:rsidRPr="00D732A3" w14:paraId="30AE3D2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B79A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643E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8892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786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</w:tr>
      <w:tr w:rsidR="004B5797" w:rsidRPr="00D732A3" w14:paraId="5EBA9A1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4DE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472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315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244,HEBP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9597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</w:tr>
      <w:tr w:rsidR="004B5797" w:rsidRPr="00D732A3" w14:paraId="291E1B6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5B54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2D9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6621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69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</w:tr>
      <w:tr w:rsidR="004B5797" w:rsidRPr="00D732A3" w14:paraId="26E4302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D91B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D5E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D6F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W1,C7orf42,SBD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AFB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</w:tr>
      <w:tr w:rsidR="004B5797" w:rsidRPr="00D732A3" w14:paraId="0099467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87A9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1F8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DA53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C55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4B5797" w:rsidRPr="00D732A3" w14:paraId="56C227D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D4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310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A0C2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9055,ZNF37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18E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4B5797" w:rsidRPr="00D732A3" w14:paraId="75FF596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44D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46DC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484F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CD1,MAN2A2,UNC45A,FURIN,FES,HDDC3,VPS33B,PRC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E0CD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4B5797" w:rsidRPr="00D732A3" w14:paraId="5E9AD9A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6120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33D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799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EC2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4B5797" w:rsidRPr="00D732A3" w14:paraId="087ED56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BA8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CB5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7250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D99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</w:tr>
      <w:tr w:rsidR="004B5797" w:rsidRPr="00D732A3" w14:paraId="0AD0ED9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E04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B7C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38F2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802D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</w:tr>
      <w:tr w:rsidR="004B5797" w:rsidRPr="00D732A3" w14:paraId="223FC9B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54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AC6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F6D8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5C,BMPR1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3E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</w:tr>
      <w:tr w:rsidR="004B5797" w:rsidRPr="00D732A3" w14:paraId="0BA99CB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C87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C27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9FFA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1F6E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</w:tr>
      <w:tr w:rsidR="004B5797" w:rsidRPr="00D732A3" w14:paraId="2F11F4A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D5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BC9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F9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,SRGAP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CF3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</w:tr>
      <w:tr w:rsidR="004B5797" w:rsidRPr="00D732A3" w14:paraId="5198E30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380A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A77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2788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REB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667C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</w:tr>
      <w:tr w:rsidR="004B5797" w:rsidRPr="00D732A3" w14:paraId="7A2F7BE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C52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C511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EB6F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4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F027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</w:tr>
      <w:tr w:rsidR="004B5797" w:rsidRPr="00D732A3" w14:paraId="64EF177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4E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A8CF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E80B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C29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</w:tr>
      <w:tr w:rsidR="004B5797" w:rsidRPr="00D732A3" w14:paraId="73CFC3B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218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03D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09B2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orf40,CSN3,ODAM,CSN1S2B,C4orf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E12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4B5797" w:rsidRPr="00D732A3" w14:paraId="63F912C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58B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7B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5B27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2,P2RX7,P2RX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163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4B5797" w:rsidRPr="00D732A3" w14:paraId="0DB6E0D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CA0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C8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AAB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2,IL1RL2,IL1R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B4A8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</w:tr>
      <w:tr w:rsidR="004B5797" w:rsidRPr="00D732A3" w14:paraId="7737A5BC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F3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1A2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82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FL,AMAC1,SLFN5,FNDC8,UNC45B,NLE1,RAD51L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74B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</w:tr>
      <w:tr w:rsidR="004B5797" w:rsidRPr="00D732A3" w14:paraId="4B8B2BE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E16E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94A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FAF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,CH25H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A72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</w:tr>
      <w:tr w:rsidR="004B5797" w:rsidRPr="00D732A3" w14:paraId="2165582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1C1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1F0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467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00A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</w:tr>
      <w:tr w:rsidR="004B5797" w:rsidRPr="00D732A3" w14:paraId="7305531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23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C82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1466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5L,C22orf39,UFD1L,LOC150185,CLDN5,MRPL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B24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</w:tr>
      <w:tr w:rsidR="004B5797" w:rsidRPr="00D732A3" w14:paraId="3C0833B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788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2DA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9475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3C9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</w:tr>
      <w:tr w:rsidR="004B5797" w:rsidRPr="00D732A3" w14:paraId="14E4F9D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E0A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33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4040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228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</w:tr>
      <w:tr w:rsidR="004B5797" w:rsidRPr="00D732A3" w14:paraId="32D9585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1AFC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5D1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D994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00094,WDR5,BRD3,VAV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EACD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</w:tr>
      <w:tr w:rsidR="004B5797" w:rsidRPr="00D732A3" w14:paraId="6BE14ED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0B0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4EA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105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4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40A7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</w:tr>
      <w:tr w:rsidR="004B5797" w:rsidRPr="00D732A3" w14:paraId="0D1D9B14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B6ED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91AC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463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25,NOSTRIN,ABCB11,G6PC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3AA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</w:tr>
      <w:tr w:rsidR="004B5797" w:rsidRPr="00D732A3" w14:paraId="42EA860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FEB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ACD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BA56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EF,GIGYF2,UNQ8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62C3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 w:rsidR="004B5797" w:rsidRPr="00D732A3" w14:paraId="2A810B6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A5A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8D9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5EF1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7,GLP2R,DHRS7C,RCVR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1450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 w:rsidR="004B5797" w:rsidRPr="00D732A3" w14:paraId="1E10F25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738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C991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B120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orf74,UNQ9391,RP1L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E7EB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</w:tr>
      <w:tr w:rsidR="004B5797" w:rsidRPr="00D732A3" w14:paraId="6755EFB1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E2A6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E9F9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D57B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A1A7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</w:tr>
      <w:tr w:rsidR="004B5797" w:rsidRPr="00D732A3" w14:paraId="069D8A1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94D6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C76E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BAF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610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</w:t>
            </w:r>
          </w:p>
        </w:tc>
      </w:tr>
      <w:tr w:rsidR="004B5797" w:rsidRPr="00D732A3" w14:paraId="20BF608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358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E279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246C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34,SREBF2,NHP2L1,MEI1,FLJ235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99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</w:t>
            </w:r>
          </w:p>
        </w:tc>
      </w:tr>
      <w:tr w:rsidR="004B5797" w:rsidRPr="00D732A3" w14:paraId="6B7AFBA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1C0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7F65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2FBA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PI2,GNG11,GNG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A2B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4B5797" w:rsidRPr="00D732A3" w14:paraId="4BC79BD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1AB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B32C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899E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P2,YARS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B61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</w:tr>
      <w:tr w:rsidR="004B5797" w:rsidRPr="00D732A3" w14:paraId="57C9444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9C1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15A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150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CI1,ICA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9E52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</w:tr>
      <w:tr w:rsidR="004B5797" w:rsidRPr="00D732A3" w14:paraId="1387A9CA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CAD9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096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E4BB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3,FLJ45983,TAF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BE7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</w:tr>
      <w:tr w:rsidR="004B5797" w:rsidRPr="00D732A3" w14:paraId="2AE8631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95ED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F0E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0B3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038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</w:tr>
      <w:tr w:rsidR="004B5797" w:rsidRPr="00D732A3" w14:paraId="3A892B47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ECF7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B4B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78C74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172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</w:tr>
      <w:tr w:rsidR="004B5797" w:rsidRPr="00D732A3" w14:paraId="4E880E0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E232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594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89E8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WOX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9C6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</w:tr>
      <w:tr w:rsidR="004B5797" w:rsidRPr="00D732A3" w14:paraId="7A6AFD2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2BD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EC18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2490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78EB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</w:tr>
      <w:tr w:rsidR="004B5797" w:rsidRPr="00D732A3" w14:paraId="14FC3D0B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E0EE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1F5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41BD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D413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0</w:t>
            </w:r>
          </w:p>
        </w:tc>
      </w:tr>
      <w:tr w:rsidR="004B5797" w:rsidRPr="00D732A3" w14:paraId="021FB755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82D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E8CF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3645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E0F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</w:tr>
      <w:tr w:rsidR="004B5797" w:rsidRPr="00D732A3" w14:paraId="004ADC93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E98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4D6D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2AFF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4DFC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4B5797" w:rsidRPr="00D732A3" w14:paraId="5D20E71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94B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336B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6A56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A,LOC100190986,LOC7300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5C1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4B5797" w:rsidRPr="00D732A3" w14:paraId="09F6CEC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E96E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05B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A0381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5728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</w:tr>
      <w:tr w:rsidR="004B5797" w:rsidRPr="00D732A3" w14:paraId="5D8C361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65B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1FB4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1098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VL4,TT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CE1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</w:tr>
      <w:tr w:rsidR="004B5797" w:rsidRPr="00D732A3" w14:paraId="6B6BCF19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215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F2A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CC7A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D4,RFX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73D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4B5797" w:rsidRPr="00D732A3" w14:paraId="3DA73CF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D87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F8C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8F8E9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B,PDE2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1E913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4B5797" w:rsidRPr="00D732A3" w14:paraId="40406A4E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BB3D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00C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89E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0C16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</w:tr>
      <w:tr w:rsidR="004B5797" w:rsidRPr="00D732A3" w14:paraId="4236FADF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02A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DC72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CD17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P11,NLRP13,NLRP4,NLRP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2ED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</w:tr>
      <w:tr w:rsidR="004B5797" w:rsidRPr="00D732A3" w14:paraId="50B4FDB0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311F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A34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58D2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A0AE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</w:tr>
      <w:tr w:rsidR="004B5797" w:rsidRPr="00D732A3" w14:paraId="3C810238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37E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9980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36B4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7BAAA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</w:tr>
      <w:tr w:rsidR="004B5797" w:rsidRPr="00D732A3" w14:paraId="7F838D46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EFEED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6A91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56EF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P8,MYO9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FEC5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</w:tr>
      <w:tr w:rsidR="004B5797" w:rsidRPr="00D732A3" w14:paraId="4A0AB84D" w14:textId="77777777" w:rsidTr="00FF76EA">
        <w:trPr>
          <w:trHeight w:val="28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C21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602BC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D56B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s in this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2BA8" w14:textId="77777777" w:rsidR="004B5797" w:rsidRPr="00D732A3" w:rsidRDefault="004B579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0</w:t>
            </w:r>
          </w:p>
        </w:tc>
      </w:tr>
    </w:tbl>
    <w:p w14:paraId="0A3A0761" w14:textId="18E3CC89" w:rsidR="00201185" w:rsidRPr="00D732A3" w:rsidRDefault="00201185" w:rsidP="00517232">
      <w:pPr>
        <w:rPr>
          <w:rFonts w:ascii="Times New Roman" w:hAnsi="Times New Roman" w:cs="Times New Roman"/>
        </w:rPr>
      </w:pPr>
    </w:p>
    <w:sectPr w:rsidR="00201185" w:rsidRPr="00D732A3" w:rsidSect="0078693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B30D74" w:rsidRDefault="00B30D74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B30D74" w:rsidRDefault="00B30D74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EE505" w14:textId="6A528924" w:rsidR="00FF76EA" w:rsidRDefault="00FF76EA">
    <w:pPr>
      <w:pStyle w:val="Footer"/>
      <w:jc w:val="center"/>
    </w:pPr>
  </w:p>
  <w:p w14:paraId="596387E7" w14:textId="77777777" w:rsidR="00FF76EA" w:rsidRDefault="00FF76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B30D74" w:rsidRDefault="00B30D74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B30D74" w:rsidRDefault="00B30D74" w:rsidP="00FF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A60D5"/>
    <w:rsid w:val="000C746A"/>
    <w:rsid w:val="000C7A23"/>
    <w:rsid w:val="000E2355"/>
    <w:rsid w:val="000F274C"/>
    <w:rsid w:val="000F5598"/>
    <w:rsid w:val="00105A3A"/>
    <w:rsid w:val="00127499"/>
    <w:rsid w:val="00140AC8"/>
    <w:rsid w:val="001522D4"/>
    <w:rsid w:val="001A1EC5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17232"/>
    <w:rsid w:val="00527163"/>
    <w:rsid w:val="0055361F"/>
    <w:rsid w:val="005B0D70"/>
    <w:rsid w:val="005B499F"/>
    <w:rsid w:val="00605158"/>
    <w:rsid w:val="00620C18"/>
    <w:rsid w:val="00634BA5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C253CA"/>
    <w:rsid w:val="00C266F8"/>
    <w:rsid w:val="00C31AF5"/>
    <w:rsid w:val="00C64567"/>
    <w:rsid w:val="00C766F9"/>
    <w:rsid w:val="00CC0C57"/>
    <w:rsid w:val="00CC2A4D"/>
    <w:rsid w:val="00CD518B"/>
    <w:rsid w:val="00CF7356"/>
    <w:rsid w:val="00D0198B"/>
    <w:rsid w:val="00D37AB9"/>
    <w:rsid w:val="00D732A3"/>
    <w:rsid w:val="00D773F1"/>
    <w:rsid w:val="00D81C6C"/>
    <w:rsid w:val="00D901B6"/>
    <w:rsid w:val="00D918B8"/>
    <w:rsid w:val="00D957C6"/>
    <w:rsid w:val="00DC4812"/>
    <w:rsid w:val="00DE1497"/>
    <w:rsid w:val="00DF02A6"/>
    <w:rsid w:val="00E00516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61415"/>
    <w:rsid w:val="00FB05AC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17F31-F697-D249-91FC-43E5A2BDB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97</Words>
  <Characters>7967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5</cp:revision>
  <dcterms:created xsi:type="dcterms:W3CDTF">2013-06-19T19:34:00Z</dcterms:created>
  <dcterms:modified xsi:type="dcterms:W3CDTF">2013-06-19T20:40:00Z</dcterms:modified>
</cp:coreProperties>
</file>